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718A0" w14:textId="77777777" w:rsidR="00DF5DA3" w:rsidRPr="0028589C" w:rsidRDefault="00DF5DA3" w:rsidP="00DF5DA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dditional file 7</w:t>
      </w:r>
      <w:r w:rsidRPr="0028589C">
        <w:rPr>
          <w:rFonts w:asciiTheme="majorBidi" w:hAnsiTheme="majorBidi" w:cstheme="majorBidi"/>
          <w:sz w:val="24"/>
          <w:szCs w:val="24"/>
        </w:rPr>
        <w:t xml:space="preserve">. The top 20 predictors </w:t>
      </w:r>
      <w:r>
        <w:rPr>
          <w:rFonts w:asciiTheme="majorBidi" w:hAnsiTheme="majorBidi" w:cstheme="majorBidi"/>
          <w:sz w:val="24"/>
          <w:szCs w:val="24"/>
        </w:rPr>
        <w:t xml:space="preserve">of psychotic disorders </w:t>
      </w:r>
      <w:r w:rsidRPr="0028589C">
        <w:rPr>
          <w:rFonts w:asciiTheme="majorBidi" w:hAnsiTheme="majorBidi" w:cstheme="majorBidi"/>
          <w:sz w:val="24"/>
          <w:szCs w:val="24"/>
        </w:rPr>
        <w:t xml:space="preserve">among individual, parent and grandparent health conditions based on odd ratios, ordered from the most important </w:t>
      </w:r>
    </w:p>
    <w:p w14:paraId="1C9074EC" w14:textId="0C6A1627" w:rsidR="00087E41" w:rsidRPr="00606279" w:rsidRDefault="00087E41" w:rsidP="00087E41">
      <w:pPr>
        <w:rPr>
          <w:rFonts w:asciiTheme="majorBidi" w:hAnsiTheme="majorBidi" w:cstheme="majorBidi"/>
          <w:sz w:val="24"/>
          <w:szCs w:val="24"/>
        </w:rPr>
      </w:pPr>
      <w:r w:rsidRPr="00606279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3364C66" wp14:editId="351DCFD4">
            <wp:extent cx="5943600" cy="5120640"/>
            <wp:effectExtent l="0" t="0" r="0" b="3810"/>
            <wp:docPr id="944845948" name="Picture 12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845948" name="Picture 12" descr="A comparison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F106D" w14:textId="77777777" w:rsidR="00087E41" w:rsidRDefault="00087E41" w:rsidP="00087E41">
      <w:pPr>
        <w:rPr>
          <w:rFonts w:asciiTheme="majorBidi" w:hAnsiTheme="majorBidi" w:cstheme="majorBidi"/>
          <w:sz w:val="24"/>
          <w:szCs w:val="24"/>
        </w:rPr>
      </w:pPr>
    </w:p>
    <w:p w14:paraId="058AE749" w14:textId="0022F553" w:rsidR="006668CA" w:rsidRPr="00DF5DA3" w:rsidRDefault="006668CA">
      <w:pPr>
        <w:rPr>
          <w:rFonts w:asciiTheme="majorBidi" w:hAnsiTheme="majorBidi" w:cstheme="majorBidi"/>
          <w:noProof/>
          <w:sz w:val="24"/>
          <w:szCs w:val="24"/>
        </w:rPr>
      </w:pPr>
    </w:p>
    <w:sectPr w:rsidR="006668CA" w:rsidRPr="00DF5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50421D"/>
    <w:multiLevelType w:val="hybridMultilevel"/>
    <w:tmpl w:val="4B625F9A"/>
    <w:lvl w:ilvl="0" w:tplc="8E3E522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9089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E41"/>
    <w:rsid w:val="00087E41"/>
    <w:rsid w:val="001258F9"/>
    <w:rsid w:val="002B3388"/>
    <w:rsid w:val="006668CA"/>
    <w:rsid w:val="008D3F88"/>
    <w:rsid w:val="00BD5435"/>
    <w:rsid w:val="00DF5DA3"/>
    <w:rsid w:val="00EA6C62"/>
    <w:rsid w:val="00EB5DB9"/>
    <w:rsid w:val="00F5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44711C"/>
  <w15:chartTrackingRefBased/>
  <w15:docId w15:val="{BC0B1A95-8A78-4CC2-B70C-4D7CD78E9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E4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E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E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E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E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E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E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E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E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E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E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E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E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E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E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E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E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7E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E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7E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E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7E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E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E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7E4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5</Characters>
  <Application>Microsoft Office Word</Application>
  <DocSecurity>0</DocSecurity>
  <Lines>5</Lines>
  <Paragraphs>3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HAMAD</dc:creator>
  <cp:keywords/>
  <dc:description/>
  <cp:lastModifiedBy>AMANI HAMAD</cp:lastModifiedBy>
  <cp:revision>3</cp:revision>
  <dcterms:created xsi:type="dcterms:W3CDTF">2025-06-19T14:28:00Z</dcterms:created>
  <dcterms:modified xsi:type="dcterms:W3CDTF">2025-06-19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258350-5011-4bcc-baca-2887ed9aeb38</vt:lpwstr>
  </property>
</Properties>
</file>